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EE922A" w:rsidR="00FB3483" w:rsidRPr="00930A31" w:rsidRDefault="00742E2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D0D3E3" w:rsidR="00FB3483" w:rsidRPr="00930A31" w:rsidRDefault="00742E2F" w:rsidP="005979B8">
            <w:pPr>
              <w:pStyle w:val="Default"/>
              <w:spacing w:before="40" w:after="40"/>
              <w:rPr>
                <w:rFonts w:ascii="Arial" w:hAnsi="Arial" w:cs="Arial"/>
                <w:color w:val="auto"/>
                <w:sz w:val="18"/>
                <w:szCs w:val="18"/>
              </w:rPr>
            </w:pPr>
            <w:r w:rsidRPr="00742E2F">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4B1244" w:rsidR="00FB3483" w:rsidRPr="00930A31" w:rsidRDefault="00742E2F" w:rsidP="005979B8">
            <w:pPr>
              <w:pStyle w:val="Default"/>
              <w:spacing w:before="40" w:after="40"/>
              <w:rPr>
                <w:rFonts w:ascii="Arial" w:hAnsi="Arial" w:cs="Arial"/>
                <w:color w:val="auto"/>
                <w:sz w:val="18"/>
                <w:szCs w:val="18"/>
              </w:rPr>
            </w:pPr>
            <w:r w:rsidRPr="00742E2F">
              <w:rPr>
                <w:rFonts w:ascii="Arial" w:hAnsi="Arial" w:cs="Arial"/>
                <w:color w:val="auto"/>
                <w:sz w:val="18"/>
                <w:szCs w:val="18"/>
              </w:rPr>
              <w:t>Page 3–</w:t>
            </w: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52CE6D" w:rsidR="00FB3483" w:rsidRPr="00930A31" w:rsidRDefault="00742E2F" w:rsidP="005979B8">
            <w:pPr>
              <w:pStyle w:val="Default"/>
              <w:spacing w:before="40" w:after="40"/>
              <w:rPr>
                <w:rFonts w:ascii="Arial" w:hAnsi="Arial" w:cs="Arial"/>
                <w:color w:val="auto"/>
                <w:sz w:val="18"/>
                <w:szCs w:val="18"/>
              </w:rPr>
            </w:pPr>
            <w:r w:rsidRPr="00742E2F">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2BCF1A" w:rsidR="00FB3483" w:rsidRPr="00930A31" w:rsidRDefault="00742E2F" w:rsidP="005979B8">
            <w:pPr>
              <w:pStyle w:val="Default"/>
              <w:spacing w:before="40" w:after="40"/>
              <w:rPr>
                <w:rFonts w:ascii="Arial" w:hAnsi="Arial" w:cs="Arial"/>
                <w:color w:val="auto"/>
                <w:sz w:val="18"/>
                <w:szCs w:val="18"/>
              </w:rPr>
            </w:pPr>
            <w:r w:rsidRPr="00742E2F">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C47E0B" w:rsidR="00FB3483" w:rsidRPr="00930A31" w:rsidRDefault="00F8279B" w:rsidP="005979B8">
            <w:pPr>
              <w:pStyle w:val="Default"/>
              <w:spacing w:before="40" w:after="40"/>
              <w:rPr>
                <w:rFonts w:ascii="Arial" w:hAnsi="Arial" w:cs="Arial"/>
                <w:color w:val="auto"/>
                <w:sz w:val="18"/>
                <w:szCs w:val="18"/>
              </w:rPr>
            </w:pPr>
            <w:r w:rsidRPr="00F8279B">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4A6459" w:rsidR="00FB3483" w:rsidRPr="00930A31" w:rsidRDefault="00F8279B" w:rsidP="005979B8">
            <w:pPr>
              <w:pStyle w:val="Default"/>
              <w:spacing w:before="40" w:after="40"/>
              <w:rPr>
                <w:rFonts w:ascii="Arial" w:hAnsi="Arial" w:cs="Arial"/>
                <w:color w:val="auto"/>
                <w:sz w:val="18"/>
                <w:szCs w:val="18"/>
              </w:rPr>
            </w:pPr>
            <w:r w:rsidRPr="00F8279B">
              <w:rPr>
                <w:rFonts w:ascii="Arial" w:hAnsi="Arial" w:cs="Arial"/>
                <w:color w:val="auto"/>
                <w:sz w:val="18"/>
                <w:szCs w:val="18"/>
              </w:rPr>
              <w:t>Page 5</w:t>
            </w:r>
            <w:r w:rsidR="003F11B4">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E965AE" w:rsidR="00FB3483" w:rsidRPr="00930A31" w:rsidRDefault="003F11B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A2D895" w:rsidR="00FB3483" w:rsidRPr="00930A31" w:rsidRDefault="003F11B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5BBFFB" w:rsidR="00930A31" w:rsidRPr="00930A31" w:rsidRDefault="003F11B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28877F" w:rsidR="00930A31" w:rsidRPr="00930A31" w:rsidRDefault="003F11B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14706C" w:rsidR="00FB3483" w:rsidRPr="00930A31" w:rsidRDefault="003F11B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ED08E2" w:rsidR="00FB3483" w:rsidRPr="00930A31" w:rsidRDefault="003F11B4"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3F11B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F11B4" w:rsidRPr="00930A31" w:rsidRDefault="003F11B4" w:rsidP="003F11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F11B4" w:rsidRPr="00930A31" w:rsidRDefault="003F11B4" w:rsidP="003F11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F11B4" w:rsidRPr="00930A31" w:rsidRDefault="003F11B4" w:rsidP="003F11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904FBC" w:rsidR="003F11B4" w:rsidRPr="00930A31" w:rsidRDefault="003F11B4" w:rsidP="003F11B4">
            <w:pPr>
              <w:pStyle w:val="Default"/>
              <w:spacing w:before="40" w:after="40"/>
              <w:rPr>
                <w:rFonts w:ascii="Arial" w:hAnsi="Arial" w:cs="Arial"/>
                <w:color w:val="auto"/>
                <w:sz w:val="18"/>
                <w:szCs w:val="18"/>
              </w:rPr>
            </w:pPr>
            <w:r w:rsidRPr="00353BC9">
              <w:rPr>
                <w:rFonts w:ascii="Arial" w:hAnsi="Arial" w:cs="Arial"/>
                <w:color w:val="auto"/>
                <w:sz w:val="18"/>
                <w:szCs w:val="18"/>
              </w:rPr>
              <w:t>Page 7-8</w:t>
            </w:r>
          </w:p>
        </w:tc>
      </w:tr>
      <w:tr w:rsidR="003F11B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F11B4" w:rsidRPr="00930A31" w:rsidRDefault="003F11B4" w:rsidP="003F1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F11B4" w:rsidRPr="00930A31" w:rsidRDefault="003F11B4" w:rsidP="003F11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F11B4" w:rsidRPr="00930A31" w:rsidRDefault="003F11B4" w:rsidP="003F11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05E1D6" w:rsidR="003F11B4" w:rsidRPr="00930A31" w:rsidRDefault="003F11B4" w:rsidP="003F11B4">
            <w:pPr>
              <w:pStyle w:val="Default"/>
              <w:spacing w:before="40" w:after="40"/>
              <w:rPr>
                <w:rFonts w:ascii="Arial" w:hAnsi="Arial" w:cs="Arial"/>
                <w:color w:val="auto"/>
                <w:sz w:val="18"/>
                <w:szCs w:val="18"/>
              </w:rPr>
            </w:pPr>
            <w:r w:rsidRPr="00353BC9">
              <w:rPr>
                <w:rFonts w:ascii="Arial" w:hAnsi="Arial" w:cs="Arial"/>
                <w:color w:val="auto"/>
                <w:sz w:val="18"/>
                <w:szCs w:val="18"/>
              </w:rPr>
              <w:t>Page 7-8</w:t>
            </w:r>
          </w:p>
        </w:tc>
      </w:tr>
      <w:tr w:rsidR="003F11B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F11B4" w:rsidRPr="00930A31" w:rsidRDefault="003F11B4" w:rsidP="003F1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F11B4" w:rsidRPr="00930A31" w:rsidRDefault="003F11B4" w:rsidP="003F11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F11B4" w:rsidRPr="00930A31" w:rsidRDefault="003F11B4" w:rsidP="003F11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A9046B" w:rsidR="003F11B4" w:rsidRPr="00930A31" w:rsidRDefault="003F11B4" w:rsidP="003F11B4">
            <w:pPr>
              <w:pStyle w:val="Default"/>
              <w:spacing w:before="40" w:after="40"/>
              <w:rPr>
                <w:rFonts w:ascii="Arial" w:hAnsi="Arial" w:cs="Arial"/>
                <w:color w:val="auto"/>
                <w:sz w:val="18"/>
                <w:szCs w:val="18"/>
              </w:rPr>
            </w:pPr>
            <w:r w:rsidRPr="00353BC9">
              <w:rPr>
                <w:rFonts w:ascii="Arial" w:hAnsi="Arial" w:cs="Arial"/>
                <w:color w:val="auto"/>
                <w:sz w:val="18"/>
                <w:szCs w:val="18"/>
              </w:rPr>
              <w:t>Page 7-8</w:t>
            </w:r>
          </w:p>
        </w:tc>
      </w:tr>
      <w:tr w:rsidR="003F11B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F11B4" w:rsidRPr="00930A31" w:rsidRDefault="003F11B4" w:rsidP="003F1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F11B4" w:rsidRPr="00930A31" w:rsidRDefault="003F11B4" w:rsidP="003F11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F11B4" w:rsidRPr="00930A31" w:rsidRDefault="003F11B4" w:rsidP="003F11B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A12F66" w:rsidR="003F11B4" w:rsidRPr="00930A31" w:rsidRDefault="003F11B4" w:rsidP="003F11B4">
            <w:pPr>
              <w:pStyle w:val="Default"/>
              <w:spacing w:before="40" w:after="40"/>
              <w:rPr>
                <w:rFonts w:ascii="Arial" w:hAnsi="Arial" w:cs="Arial"/>
                <w:color w:val="auto"/>
                <w:sz w:val="18"/>
                <w:szCs w:val="18"/>
              </w:rPr>
            </w:pPr>
            <w:r w:rsidRPr="00353BC9">
              <w:rPr>
                <w:rFonts w:ascii="Arial" w:hAnsi="Arial" w:cs="Arial"/>
                <w:color w:val="auto"/>
                <w:sz w:val="18"/>
                <w:szCs w:val="18"/>
              </w:rPr>
              <w:t>Page 7-8</w:t>
            </w:r>
          </w:p>
        </w:tc>
      </w:tr>
      <w:tr w:rsidR="003F11B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F11B4" w:rsidRPr="00930A31" w:rsidRDefault="003F11B4" w:rsidP="003F1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F11B4" w:rsidRPr="00930A31" w:rsidRDefault="003F11B4" w:rsidP="003F11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F11B4" w:rsidRPr="00930A31" w:rsidRDefault="003F11B4" w:rsidP="003F11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37C692" w:rsidR="003F11B4" w:rsidRPr="00930A31" w:rsidRDefault="003F11B4" w:rsidP="003F11B4">
            <w:pPr>
              <w:pStyle w:val="Default"/>
              <w:spacing w:before="40" w:after="40"/>
              <w:rPr>
                <w:rFonts w:ascii="Arial" w:hAnsi="Arial" w:cs="Arial"/>
                <w:color w:val="auto"/>
                <w:sz w:val="18"/>
                <w:szCs w:val="18"/>
              </w:rPr>
            </w:pPr>
            <w:r w:rsidRPr="00353BC9">
              <w:rPr>
                <w:rFonts w:ascii="Arial" w:hAnsi="Arial" w:cs="Arial"/>
                <w:color w:val="auto"/>
                <w:sz w:val="18"/>
                <w:szCs w:val="18"/>
              </w:rPr>
              <w:t>Page 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134433" w:rsidR="00930A31" w:rsidRPr="00930A31" w:rsidRDefault="003F11B4" w:rsidP="005979B8">
            <w:pPr>
              <w:pStyle w:val="Default"/>
              <w:spacing w:before="40" w:after="40"/>
              <w:rPr>
                <w:rFonts w:ascii="Arial" w:hAnsi="Arial" w:cs="Arial"/>
                <w:color w:val="auto"/>
                <w:sz w:val="18"/>
                <w:szCs w:val="18"/>
              </w:rPr>
            </w:pPr>
            <w:r w:rsidRPr="00353BC9">
              <w:rPr>
                <w:rFonts w:ascii="Arial" w:hAnsi="Arial" w:cs="Arial"/>
                <w:color w:val="auto"/>
                <w:sz w:val="18"/>
                <w:szCs w:val="18"/>
              </w:rPr>
              <w:t>Page 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3CBA2C" w:rsidR="006E5FE2" w:rsidRPr="00930A31" w:rsidRDefault="003F11B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6D68BD" w:rsidR="006E5FE2" w:rsidRPr="00930A31" w:rsidRDefault="003F11B4" w:rsidP="005979B8">
            <w:pPr>
              <w:pStyle w:val="Default"/>
              <w:spacing w:before="40" w:after="40"/>
              <w:rPr>
                <w:rFonts w:ascii="Arial" w:hAnsi="Arial" w:cs="Arial"/>
                <w:color w:val="auto"/>
                <w:sz w:val="18"/>
                <w:szCs w:val="18"/>
              </w:rPr>
            </w:pPr>
            <w:r w:rsidRPr="00353BC9">
              <w:rPr>
                <w:rFonts w:ascii="Arial" w:hAnsi="Arial" w:cs="Arial"/>
                <w:color w:val="auto"/>
                <w:sz w:val="18"/>
                <w:szCs w:val="18"/>
              </w:rPr>
              <w:t>Page 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89EB01" w:rsidR="00930A31" w:rsidRPr="00930A31" w:rsidRDefault="003F11B4"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9688E5" w:rsidR="00930A31" w:rsidRPr="00930A31" w:rsidRDefault="003F11B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F3C71F" w:rsidR="00FB3483" w:rsidRPr="00930A31" w:rsidRDefault="00CF15E8" w:rsidP="005979B8">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FBCADC" w:rsidR="00FB3483" w:rsidRPr="00930A31" w:rsidRDefault="00CF15E8" w:rsidP="005979B8">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3D8267" w:rsidR="00FB3483" w:rsidRPr="00930A31" w:rsidRDefault="00CF15E8" w:rsidP="005979B8">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4820AF" w:rsidR="00930A31" w:rsidRPr="00930A31" w:rsidRDefault="00CF15E8" w:rsidP="005979B8">
            <w:pPr>
              <w:pStyle w:val="Default"/>
              <w:spacing w:before="40" w:after="40"/>
              <w:rPr>
                <w:rFonts w:ascii="Arial" w:hAnsi="Arial" w:cs="Arial"/>
                <w:color w:val="auto"/>
                <w:sz w:val="18"/>
                <w:szCs w:val="18"/>
              </w:rPr>
            </w:pPr>
            <w:r>
              <w:rPr>
                <w:rFonts w:ascii="Arial" w:hAnsi="Arial" w:cs="Arial"/>
                <w:color w:val="auto"/>
                <w:sz w:val="18"/>
                <w:szCs w:val="18"/>
              </w:rPr>
              <w:t>Page 17-21</w:t>
            </w:r>
          </w:p>
        </w:tc>
      </w:tr>
      <w:tr w:rsidR="00CF15E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F15E8" w:rsidRPr="00930A31" w:rsidRDefault="00CF15E8" w:rsidP="00CF15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F15E8" w:rsidRPr="00930A31" w:rsidRDefault="00CF15E8" w:rsidP="00CF15E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F15E8" w:rsidRPr="00930A31" w:rsidRDefault="00CF15E8" w:rsidP="00CF15E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260CEA" w:rsidR="00CF15E8" w:rsidRPr="00930A31" w:rsidRDefault="00CF15E8" w:rsidP="00CF15E8">
            <w:pPr>
              <w:pStyle w:val="Default"/>
              <w:spacing w:before="40" w:after="40"/>
              <w:rPr>
                <w:rFonts w:ascii="Arial" w:hAnsi="Arial" w:cs="Arial"/>
                <w:color w:val="auto"/>
                <w:sz w:val="18"/>
                <w:szCs w:val="18"/>
              </w:rPr>
            </w:pPr>
            <w:r w:rsidRPr="00FB36FA">
              <w:rPr>
                <w:rFonts w:ascii="Arial" w:hAnsi="Arial" w:cs="Arial"/>
                <w:color w:val="auto"/>
                <w:sz w:val="18"/>
                <w:szCs w:val="18"/>
              </w:rPr>
              <w:t>Page 17-21</w:t>
            </w:r>
          </w:p>
        </w:tc>
      </w:tr>
      <w:tr w:rsidR="00CF15E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F15E8" w:rsidRPr="00930A31" w:rsidRDefault="00CF15E8" w:rsidP="00CF15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F15E8" w:rsidRPr="00930A31" w:rsidRDefault="00CF15E8" w:rsidP="00CF15E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F15E8" w:rsidRPr="00930A31" w:rsidRDefault="00CF15E8" w:rsidP="00CF15E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CA48CB" w:rsidR="00CF15E8" w:rsidRPr="00930A31" w:rsidRDefault="00CF15E8" w:rsidP="00CF15E8">
            <w:pPr>
              <w:pStyle w:val="Default"/>
              <w:spacing w:before="40" w:after="40"/>
              <w:rPr>
                <w:rFonts w:ascii="Arial" w:hAnsi="Arial" w:cs="Arial"/>
                <w:color w:val="auto"/>
                <w:sz w:val="18"/>
                <w:szCs w:val="18"/>
              </w:rPr>
            </w:pPr>
            <w:r w:rsidRPr="00FB36FA">
              <w:rPr>
                <w:rFonts w:ascii="Arial" w:hAnsi="Arial" w:cs="Arial"/>
                <w:color w:val="auto"/>
                <w:sz w:val="18"/>
                <w:szCs w:val="18"/>
              </w:rPr>
              <w:t>Page 17-21</w:t>
            </w:r>
          </w:p>
        </w:tc>
      </w:tr>
      <w:tr w:rsidR="00CF15E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F15E8" w:rsidRPr="00930A31" w:rsidRDefault="00CF15E8" w:rsidP="00CF15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F15E8" w:rsidRPr="00930A31" w:rsidRDefault="00CF15E8" w:rsidP="00CF15E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F15E8" w:rsidRPr="00930A31" w:rsidRDefault="00CF15E8" w:rsidP="00CF15E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578125" w:rsidR="00CF15E8" w:rsidRPr="00930A31" w:rsidRDefault="00CF15E8" w:rsidP="00CF15E8">
            <w:pPr>
              <w:pStyle w:val="Default"/>
              <w:spacing w:before="40" w:after="40"/>
              <w:rPr>
                <w:rFonts w:ascii="Arial" w:hAnsi="Arial" w:cs="Arial"/>
                <w:color w:val="auto"/>
                <w:sz w:val="18"/>
                <w:szCs w:val="18"/>
              </w:rPr>
            </w:pPr>
            <w:r w:rsidRPr="00FB36FA">
              <w:rPr>
                <w:rFonts w:ascii="Arial" w:hAnsi="Arial" w:cs="Arial"/>
                <w:color w:val="auto"/>
                <w:sz w:val="18"/>
                <w:szCs w:val="18"/>
              </w:rPr>
              <w:t>Page 17-2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B3A6BE" w:rsidR="00FB3483" w:rsidRPr="00930A31" w:rsidRDefault="00CF15E8" w:rsidP="005979B8">
            <w:pPr>
              <w:pStyle w:val="Default"/>
              <w:spacing w:before="40" w:after="40"/>
              <w:rPr>
                <w:rFonts w:ascii="Arial" w:hAnsi="Arial" w:cs="Arial"/>
                <w:color w:val="auto"/>
                <w:sz w:val="18"/>
                <w:szCs w:val="18"/>
              </w:rPr>
            </w:pPr>
            <w:r>
              <w:rPr>
                <w:rFonts w:ascii="Arial" w:hAnsi="Arial" w:cs="Arial"/>
                <w:color w:val="auto"/>
                <w:sz w:val="18"/>
                <w:szCs w:val="18"/>
              </w:rPr>
              <w:t>Page 22-2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D5B667" w:rsidR="00077B44"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22-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5BB3E8" w:rsidR="00930A31"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6E5F42" w:rsidR="00930A31"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209E59" w:rsidR="00930A31"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4DB54E" w:rsidR="00930A31"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27-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AEB676" w:rsidR="00930A31"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0C0A3D" w:rsidR="00930A31"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03ED62" w:rsidR="00930A31"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62EB41" w:rsidR="00077B44"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B3E2D8" w:rsidR="00077B44"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A0BDCE" w:rsidR="00077B44" w:rsidRPr="00930A31" w:rsidRDefault="00CF15E8" w:rsidP="00077B44">
            <w:pPr>
              <w:pStyle w:val="Default"/>
              <w:spacing w:before="40" w:after="40"/>
              <w:rPr>
                <w:rFonts w:ascii="Arial" w:hAnsi="Arial" w:cs="Arial"/>
                <w:color w:val="auto"/>
                <w:sz w:val="18"/>
                <w:szCs w:val="18"/>
              </w:rPr>
            </w:pPr>
            <w:r>
              <w:rPr>
                <w:rFonts w:ascii="Arial" w:hAnsi="Arial" w:cs="Arial"/>
                <w:color w:val="auto"/>
                <w:sz w:val="18"/>
                <w:szCs w:val="18"/>
              </w:rPr>
              <w:t>Page 2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5CEAF" w14:textId="77777777" w:rsidR="007059B2" w:rsidRDefault="007059B2">
      <w:r>
        <w:separator/>
      </w:r>
    </w:p>
  </w:endnote>
  <w:endnote w:type="continuationSeparator" w:id="0">
    <w:p w14:paraId="35F23D3F" w14:textId="77777777" w:rsidR="007059B2" w:rsidRDefault="007059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F6D2AA" w14:textId="77777777" w:rsidR="007059B2" w:rsidRDefault="007059B2">
      <w:r>
        <w:separator/>
      </w:r>
    </w:p>
  </w:footnote>
  <w:footnote w:type="continuationSeparator" w:id="0">
    <w:p w14:paraId="249B63BB" w14:textId="77777777" w:rsidR="007059B2" w:rsidRDefault="007059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C56D5"/>
    <w:rsid w:val="003F11B4"/>
    <w:rsid w:val="00400A0B"/>
    <w:rsid w:val="004033C1"/>
    <w:rsid w:val="00443C1D"/>
    <w:rsid w:val="00461576"/>
    <w:rsid w:val="004C1685"/>
    <w:rsid w:val="005078EE"/>
    <w:rsid w:val="00550BF1"/>
    <w:rsid w:val="0059028D"/>
    <w:rsid w:val="005979B8"/>
    <w:rsid w:val="005A190C"/>
    <w:rsid w:val="00640172"/>
    <w:rsid w:val="006E5FE2"/>
    <w:rsid w:val="006F3BA6"/>
    <w:rsid w:val="007059B2"/>
    <w:rsid w:val="00726794"/>
    <w:rsid w:val="00742E2F"/>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F15E8"/>
    <w:rsid w:val="00D95D84"/>
    <w:rsid w:val="00DC4F19"/>
    <w:rsid w:val="00E324A8"/>
    <w:rsid w:val="00E66E3A"/>
    <w:rsid w:val="00EB610E"/>
    <w:rsid w:val="00F67C14"/>
    <w:rsid w:val="00F8279B"/>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1105</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man Nabilah Abd Rahim</cp:lastModifiedBy>
  <cp:revision>32</cp:revision>
  <cp:lastPrinted>2020-11-24T03:02:00Z</cp:lastPrinted>
  <dcterms:created xsi:type="dcterms:W3CDTF">2020-11-24T03:02:00Z</dcterms:created>
  <dcterms:modified xsi:type="dcterms:W3CDTF">2026-04-11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6ca07b-511e-4a87-8112-137a66a3379d</vt:lpwstr>
  </property>
</Properties>
</file>